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5FE92" w14:textId="302ACF4D" w:rsidR="00600396" w:rsidRPr="004E203E" w:rsidRDefault="00600396" w:rsidP="004E203E">
      <w:pPr>
        <w:widowControl/>
        <w:suppressLineNumbers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1D5F64">
        <w:rPr>
          <w:rFonts w:ascii="Times New Roman" w:eastAsia="굴림" w:hAnsi="Times New Roman" w:cs="Times New Roman" w:hint="eastAsia"/>
          <w:color w:val="000000" w:themeColor="text1"/>
          <w:kern w:val="0"/>
          <w:sz w:val="22"/>
        </w:rPr>
        <w:t>Supplementary Material</w:t>
      </w:r>
      <w:r w:rsidRPr="001D5F64">
        <w:rPr>
          <w:rFonts w:ascii="Times New Roman" w:hAnsi="Times New Roman" w:cs="Times New Roman"/>
          <w:sz w:val="22"/>
        </w:rPr>
        <w:t xml:space="preserve"> </w:t>
      </w:r>
      <w:r w:rsidR="00946A4E" w:rsidRPr="001D5F64">
        <w:rPr>
          <w:rFonts w:ascii="Times New Roman" w:hAnsi="Times New Roman" w:cs="Times New Roman" w:hint="eastAsia"/>
          <w:sz w:val="22"/>
        </w:rPr>
        <w:t>2</w:t>
      </w:r>
      <w:r w:rsidRPr="001D5F64">
        <w:rPr>
          <w:rFonts w:ascii="Times New Roman" w:hAnsi="Times New Roman" w:cs="Times New Roman"/>
          <w:sz w:val="22"/>
        </w:rPr>
        <w:t>.</w:t>
      </w:r>
      <w:r w:rsidRPr="00600396">
        <w:rPr>
          <w:rFonts w:ascii="Times New Roman" w:hAnsi="Times New Roman" w:cs="Times New Roman"/>
          <w:sz w:val="22"/>
        </w:rPr>
        <w:t xml:space="preserve"> </w:t>
      </w:r>
      <w:r w:rsidRPr="00600396">
        <w:rPr>
          <w:rFonts w:ascii="Times New Roman" w:hAnsi="Times New Roman" w:cs="Times New Roman"/>
          <w:sz w:val="22"/>
          <w:shd w:val="clear" w:color="auto" w:fill="FFFFFF"/>
        </w:rPr>
        <w:t xml:space="preserve">Association of relative handgrip strength </w:t>
      </w:r>
      <w:proofErr w:type="gramStart"/>
      <w:r w:rsidRPr="00600396">
        <w:rPr>
          <w:rFonts w:ascii="Times New Roman" w:hAnsi="Times New Roman" w:cs="Times New Roman"/>
          <w:sz w:val="22"/>
          <w:shd w:val="clear" w:color="auto" w:fill="FFFFFF"/>
        </w:rPr>
        <w:t>quartiles</w:t>
      </w:r>
      <w:r w:rsidRPr="00600396">
        <w:rPr>
          <w:rFonts w:ascii="Times New Roman" w:hAnsi="Times New Roman" w:cs="Times New Roman"/>
          <w:sz w:val="22"/>
          <w:vertAlign w:val="superscript"/>
        </w:rPr>
        <w:t xml:space="preserve"> a</w:t>
      </w:r>
      <w:proofErr w:type="gramEnd"/>
      <w:r w:rsidRPr="00600396">
        <w:rPr>
          <w:rFonts w:ascii="Times New Roman" w:hAnsi="Times New Roman" w:cs="Times New Roman"/>
          <w:sz w:val="22"/>
          <w:shd w:val="clear" w:color="auto" w:fill="FFFFFF"/>
        </w:rPr>
        <w:t xml:space="preserve"> in childhood with metabolic syndrome and insulin resistance</w:t>
      </w:r>
      <w:r w:rsidRPr="00600396" w:rsidDel="0083235B">
        <w:rPr>
          <w:rFonts w:ascii="Times New Roman" w:hAnsi="Times New Roman" w:cs="Times New Roman"/>
          <w:sz w:val="22"/>
        </w:rPr>
        <w:t xml:space="preserve"> </w:t>
      </w:r>
      <w:r w:rsidRPr="00600396">
        <w:rPr>
          <w:rFonts w:ascii="Times New Roman" w:hAnsi="Times New Roman" w:cs="Times New Roman"/>
          <w:sz w:val="22"/>
        </w:rPr>
        <w:t xml:space="preserve">in </w:t>
      </w:r>
      <w:r w:rsidRPr="00600396">
        <w:rPr>
          <w:rFonts w:ascii="Times New Roman" w:hAnsi="Times New Roman" w:cs="Times New Roman"/>
          <w:sz w:val="22"/>
          <w:shd w:val="clear" w:color="auto" w:fill="FFFFFF"/>
        </w:rPr>
        <w:t>adolescence</w:t>
      </w:r>
      <w:r w:rsidRPr="00600396">
        <w:rPr>
          <w:rFonts w:ascii="Times New Roman" w:hAnsi="Times New Roman" w:cs="Times New Roman"/>
          <w:sz w:val="22"/>
        </w:rPr>
        <w:t>.</w:t>
      </w:r>
    </w:p>
    <w:tbl>
      <w:tblPr>
        <w:tblStyle w:val="aa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1276"/>
        <w:gridCol w:w="851"/>
        <w:gridCol w:w="1275"/>
        <w:gridCol w:w="851"/>
        <w:gridCol w:w="1276"/>
        <w:gridCol w:w="850"/>
        <w:gridCol w:w="1276"/>
        <w:gridCol w:w="850"/>
        <w:gridCol w:w="1276"/>
        <w:gridCol w:w="851"/>
      </w:tblGrid>
      <w:tr w:rsidR="00600396" w:rsidRPr="00BE21CB" w14:paraId="61BEFE1D" w14:textId="77777777" w:rsidTr="00FF5423">
        <w:tc>
          <w:tcPr>
            <w:tcW w:w="1276" w:type="dxa"/>
            <w:vMerge w:val="restart"/>
            <w:vAlign w:val="center"/>
          </w:tcPr>
          <w:p w14:paraId="14D3CDEE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Variables</w:t>
            </w:r>
          </w:p>
        </w:tc>
        <w:tc>
          <w:tcPr>
            <w:tcW w:w="6379" w:type="dxa"/>
            <w:gridSpan w:val="6"/>
          </w:tcPr>
          <w:p w14:paraId="1C8FE15B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Crude model</w:t>
            </w:r>
          </w:p>
        </w:tc>
        <w:tc>
          <w:tcPr>
            <w:tcW w:w="6379" w:type="dxa"/>
            <w:gridSpan w:val="6"/>
          </w:tcPr>
          <w:p w14:paraId="56C514E2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Adjusted model </w:t>
            </w:r>
            <w:r w:rsidRPr="00BE21CB">
              <w:rPr>
                <w:rFonts w:ascii="Times New Roman" w:hAnsi="Times New Roman" w:cs="Times New Roman" w:hint="eastAsia"/>
                <w:w w:val="90"/>
                <w:sz w:val="22"/>
                <w:vertAlign w:val="superscript"/>
              </w:rPr>
              <w:t>b</w:t>
            </w:r>
          </w:p>
        </w:tc>
      </w:tr>
      <w:tr w:rsidR="00600396" w:rsidRPr="00BE21CB" w14:paraId="24D61CF1" w14:textId="77777777" w:rsidTr="00FF5423">
        <w:tc>
          <w:tcPr>
            <w:tcW w:w="1276" w:type="dxa"/>
            <w:vMerge/>
            <w:vAlign w:val="center"/>
          </w:tcPr>
          <w:p w14:paraId="77277A78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2126" w:type="dxa"/>
            <w:gridSpan w:val="2"/>
          </w:tcPr>
          <w:p w14:paraId="409248ED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>
              <w:rPr>
                <w:rFonts w:ascii="Times New Roman" w:hAnsi="Times New Roman" w:cs="Times New Roman" w:hint="eastAsia"/>
                <w:w w:val="90"/>
                <w:sz w:val="22"/>
              </w:rPr>
              <w:t>Total</w:t>
            </w:r>
          </w:p>
        </w:tc>
        <w:tc>
          <w:tcPr>
            <w:tcW w:w="2127" w:type="dxa"/>
            <w:gridSpan w:val="2"/>
            <w:vAlign w:val="center"/>
          </w:tcPr>
          <w:p w14:paraId="47048556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Boys</w:t>
            </w:r>
          </w:p>
        </w:tc>
        <w:tc>
          <w:tcPr>
            <w:tcW w:w="2126" w:type="dxa"/>
            <w:gridSpan w:val="2"/>
            <w:vAlign w:val="center"/>
          </w:tcPr>
          <w:p w14:paraId="137C1AE6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Girls</w:t>
            </w:r>
          </w:p>
        </w:tc>
        <w:tc>
          <w:tcPr>
            <w:tcW w:w="2126" w:type="dxa"/>
            <w:gridSpan w:val="2"/>
          </w:tcPr>
          <w:p w14:paraId="1B209730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>
              <w:rPr>
                <w:rFonts w:ascii="Times New Roman" w:hAnsi="Times New Roman" w:cs="Times New Roman" w:hint="eastAsia"/>
                <w:w w:val="90"/>
                <w:sz w:val="22"/>
              </w:rPr>
              <w:t>Total</w:t>
            </w:r>
          </w:p>
        </w:tc>
        <w:tc>
          <w:tcPr>
            <w:tcW w:w="2126" w:type="dxa"/>
            <w:gridSpan w:val="2"/>
            <w:vAlign w:val="center"/>
          </w:tcPr>
          <w:p w14:paraId="4C54D7AA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Boys</w:t>
            </w:r>
          </w:p>
        </w:tc>
        <w:tc>
          <w:tcPr>
            <w:tcW w:w="2127" w:type="dxa"/>
            <w:gridSpan w:val="2"/>
            <w:vAlign w:val="center"/>
          </w:tcPr>
          <w:p w14:paraId="6DE27CAE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Girls</w:t>
            </w:r>
          </w:p>
        </w:tc>
      </w:tr>
      <w:tr w:rsidR="00600396" w:rsidRPr="00BE21CB" w14:paraId="349AA293" w14:textId="77777777" w:rsidTr="00FF5423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5211B99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2C9274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i/>
                <w:iCs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β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FB25C3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i/>
                <w:iCs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P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E47778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β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C7F0F7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P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B73FA50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β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56ACF2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P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35B09A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i/>
                <w:iCs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β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C50B57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i/>
                <w:iCs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P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50EB22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β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E597216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P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7A7DB4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β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350F59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i/>
                <w:iCs/>
                <w:w w:val="90"/>
                <w:sz w:val="22"/>
              </w:rPr>
              <w:t>P</w:t>
            </w:r>
            <w:r w:rsidRPr="00BE21CB">
              <w:rPr>
                <w:rFonts w:ascii="Times New Roman" w:hAnsi="Times New Roman" w:cs="Times New Roman"/>
                <w:w w:val="90"/>
                <w:sz w:val="22"/>
              </w:rPr>
              <w:t xml:space="preserve"> value</w:t>
            </w:r>
          </w:p>
        </w:tc>
      </w:tr>
      <w:tr w:rsidR="00600396" w:rsidRPr="00BE21CB" w14:paraId="7556D74B" w14:textId="77777777" w:rsidTr="00FF5423">
        <w:tc>
          <w:tcPr>
            <w:tcW w:w="14034" w:type="dxa"/>
            <w:gridSpan w:val="13"/>
            <w:tcBorders>
              <w:bottom w:val="nil"/>
            </w:tcBorders>
          </w:tcPr>
          <w:p w14:paraId="2B5BA1B1" w14:textId="77777777" w:rsidR="00600396" w:rsidRPr="00B1086E" w:rsidRDefault="00600396" w:rsidP="00B01999">
            <w:pPr>
              <w:rPr>
                <w:rFonts w:ascii="Times New Roman" w:hAnsi="Times New Roman" w:cs="Times New Roman"/>
                <w:sz w:val="22"/>
              </w:rPr>
            </w:pPr>
            <w:r w:rsidRPr="00B1086E">
              <w:rPr>
                <w:rFonts w:ascii="Times New Roman" w:hAnsi="Times New Roman" w:cs="Times New Roman"/>
                <w:sz w:val="22"/>
              </w:rPr>
              <w:t>Metabolic syndrome score and its components</w:t>
            </w:r>
          </w:p>
        </w:tc>
      </w:tr>
      <w:tr w:rsidR="00600396" w:rsidRPr="00BE21CB" w14:paraId="3C7C4EAC" w14:textId="77777777" w:rsidTr="00FF542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8E49D7" w14:textId="77777777" w:rsidR="00600396" w:rsidRPr="00BE21CB" w:rsidRDefault="00600396" w:rsidP="00B01999">
            <w:pPr>
              <w:ind w:leftChars="100" w:left="200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cMe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B37EAB" w14:textId="77777777" w:rsidR="00600396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300EE9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64 </w:t>
            </w:r>
          </w:p>
          <w:p w14:paraId="710F3D7C" w14:textId="77777777" w:rsidR="00600396" w:rsidRPr="00300EE9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300EE9">
              <w:rPr>
                <w:rFonts w:ascii="Times New Roman" w:hAnsi="Times New Roman" w:cs="Times New Roman" w:hint="eastAsia"/>
                <w:w w:val="90"/>
                <w:sz w:val="22"/>
              </w:rPr>
              <w:t>(-1.00, -0.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B6B64E" w14:textId="77777777" w:rsidR="00600396" w:rsidRPr="00300EE9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300EE9">
              <w:rPr>
                <w:rFonts w:ascii="Times New Roman" w:eastAsia="휴먼명조" w:hAnsi="Times New Roman" w:cs="Times New Roman"/>
                <w:w w:val="90"/>
                <w:sz w:val="22"/>
              </w:rPr>
              <w:t xml:space="preserve">&lt; 0.0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7CBCB5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-0.62</w:t>
            </w:r>
          </w:p>
          <w:p w14:paraId="486034A9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(-1.14, -0.0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D1071F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eastAsia="휴먼명조" w:hAnsi="Times New Roman" w:cs="Times New Roman"/>
                <w:w w:val="90"/>
                <w:sz w:val="22"/>
              </w:rPr>
              <w:t>0.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70AEDED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-0.67</w:t>
            </w:r>
          </w:p>
          <w:p w14:paraId="095689BF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/>
                <w:w w:val="90"/>
                <w:sz w:val="22"/>
              </w:rPr>
              <w:t>(-1.16, -0.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EF2666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eastAsia="휴먼명조" w:hAnsi="Times New Roman" w:cs="Times New Roman" w:hint="eastAsia"/>
                <w:w w:val="90"/>
                <w:sz w:val="22"/>
              </w:rPr>
              <w:t>&lt;</w:t>
            </w:r>
            <w:r w:rsidRPr="00BE21CB">
              <w:rPr>
                <w:rFonts w:ascii="Times New Roman" w:eastAsia="휴먼명조" w:hAnsi="Times New Roman" w:cs="Times New Roman"/>
                <w:w w:val="9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A0F1DF" w14:textId="77777777" w:rsidR="00600396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300EE9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59 </w:t>
            </w:r>
          </w:p>
          <w:p w14:paraId="156BB12F" w14:textId="77777777" w:rsidR="00600396" w:rsidRPr="00300EE9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300EE9">
              <w:rPr>
                <w:rFonts w:ascii="Times New Roman" w:hAnsi="Times New Roman" w:cs="Times New Roman" w:hint="eastAsia"/>
                <w:w w:val="90"/>
                <w:sz w:val="22"/>
              </w:rPr>
              <w:t>(-0.93, -0.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792240" w14:textId="77777777" w:rsidR="00600396" w:rsidRPr="00300EE9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300EE9">
              <w:rPr>
                <w:rFonts w:ascii="Times New Roman" w:hAnsi="Times New Roman" w:cs="Times New Roman" w:hint="eastAsia"/>
                <w:w w:val="90"/>
                <w:sz w:val="22"/>
              </w:rPr>
              <w:t>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23EAB5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 w:hint="eastAsia"/>
                <w:w w:val="90"/>
                <w:sz w:val="22"/>
              </w:rPr>
              <w:t>-0.48</w:t>
            </w:r>
          </w:p>
          <w:p w14:paraId="0DF00C75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 w:hint="eastAsia"/>
                <w:w w:val="90"/>
                <w:sz w:val="22"/>
              </w:rPr>
              <w:t>(-0.96, 0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1A8ACB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 w:hint="eastAsia"/>
                <w:w w:val="90"/>
                <w:sz w:val="22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4B609F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 w:hint="eastAsia"/>
                <w:w w:val="90"/>
                <w:sz w:val="22"/>
              </w:rPr>
              <w:t>-0.69</w:t>
            </w:r>
          </w:p>
          <w:p w14:paraId="7CC66330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 w:hint="eastAsia"/>
                <w:w w:val="90"/>
                <w:sz w:val="22"/>
              </w:rPr>
              <w:t>(-1.19, -0.1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D827D0" w14:textId="77777777" w:rsidR="00600396" w:rsidRPr="00BE21CB" w:rsidRDefault="00600396" w:rsidP="00B01999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BE21CB">
              <w:rPr>
                <w:rFonts w:ascii="Times New Roman" w:hAnsi="Times New Roman" w:cs="Times New Roman" w:hint="eastAsia"/>
                <w:w w:val="90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w w:val="90"/>
                <w:sz w:val="22"/>
              </w:rPr>
              <w:t xml:space="preserve"> </w:t>
            </w:r>
            <w:r w:rsidRPr="00BE21CB">
              <w:rPr>
                <w:rFonts w:ascii="Times New Roman" w:hAnsi="Times New Roman" w:cs="Times New Roman" w:hint="eastAsia"/>
                <w:w w:val="90"/>
                <w:sz w:val="22"/>
              </w:rPr>
              <w:t>0.01</w:t>
            </w:r>
          </w:p>
        </w:tc>
      </w:tr>
      <w:tr w:rsidR="00C942C5" w:rsidRPr="00BE21CB" w14:paraId="26E6AF90" w14:textId="77777777" w:rsidTr="00FF542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E2FCD9" w14:textId="37D969D4" w:rsidR="00C942C5" w:rsidRPr="000C6E86" w:rsidRDefault="00C942C5" w:rsidP="00C942C5">
            <w:pPr>
              <w:ind w:leftChars="100" w:left="200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z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BMI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EF9771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37 </w:t>
            </w:r>
          </w:p>
          <w:p w14:paraId="77BE3787" w14:textId="7B919CD8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48, -0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6524DC" w14:textId="1E6EAD2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eastAsia="휴먼명조" w:hAnsi="Times New Roman" w:cs="Times New Roman"/>
                <w:w w:val="90"/>
                <w:sz w:val="22"/>
              </w:rPr>
              <w:t>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9CC326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38</w:t>
            </w:r>
          </w:p>
          <w:p w14:paraId="718C9093" w14:textId="6AF78DE0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53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, 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22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933DAE" w14:textId="54B47C69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eastAsia="휴먼명조" w:hAnsi="Times New Roman" w:cs="Times New Roman"/>
                <w:w w:val="90"/>
                <w:sz w:val="22"/>
              </w:rPr>
              <w:t>&lt;0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E81034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37</w:t>
            </w:r>
          </w:p>
          <w:p w14:paraId="61AE8646" w14:textId="33C290F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53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, 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22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620D5B" w14:textId="2DE7337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eastAsia="휴먼명조" w:hAnsi="Times New Roman" w:cs="Times New Roman"/>
                <w:w w:val="90"/>
                <w:sz w:val="22"/>
              </w:rP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CA027A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35 </w:t>
            </w:r>
          </w:p>
          <w:p w14:paraId="04DE4D65" w14:textId="06CDE1DC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45, -0.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4BD3A9" w14:textId="757F1DC1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597B36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34</w:t>
            </w:r>
          </w:p>
          <w:p w14:paraId="60E2C613" w14:textId="62D8BFD9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47, -0.2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D5ABAE" w14:textId="5DF0F9AA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B7813C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36</w:t>
            </w:r>
          </w:p>
          <w:p w14:paraId="63266C17" w14:textId="46E59DDC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49, -0.2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0D8CFD" w14:textId="1944353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&lt; 0.01</w:t>
            </w:r>
          </w:p>
        </w:tc>
      </w:tr>
      <w:tr w:rsidR="00C942C5" w:rsidRPr="00BE21CB" w14:paraId="729DF7FC" w14:textId="77777777" w:rsidTr="00FF542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E9DF21" w14:textId="4B0CF161" w:rsidR="00C942C5" w:rsidRPr="000C6E86" w:rsidRDefault="00C942C5" w:rsidP="00C942C5">
            <w:pPr>
              <w:ind w:leftChars="100" w:left="200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z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MAP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897EC7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04 </w:t>
            </w:r>
          </w:p>
          <w:p w14:paraId="28A27523" w14:textId="18D16B64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6, 0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747D61" w14:textId="0027096A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F2733F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8</w:t>
            </w:r>
          </w:p>
          <w:p w14:paraId="39456CA1" w14:textId="683C1F5C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25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9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651EE0" w14:textId="47EA1203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F19BAB5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0</w:t>
            </w:r>
          </w:p>
          <w:p w14:paraId="65FCC10C" w14:textId="391C873F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7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7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86DBC7" w14:textId="62C1618F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5BA264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03 </w:t>
            </w:r>
          </w:p>
          <w:p w14:paraId="3605230E" w14:textId="4571A826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5, 0.0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1EA61A" w14:textId="7ACE5B5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AC6A65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06</w:t>
            </w:r>
          </w:p>
          <w:p w14:paraId="7027D89B" w14:textId="0A7A89B3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24, 0.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AD9AD5" w14:textId="3DDFEF5D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DBADB6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02</w:t>
            </w:r>
          </w:p>
          <w:p w14:paraId="55D59726" w14:textId="31A3E9F9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9, 0.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147A1F" w14:textId="3F282C1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83</w:t>
            </w:r>
          </w:p>
        </w:tc>
      </w:tr>
      <w:tr w:rsidR="00C942C5" w:rsidRPr="00BE21CB" w14:paraId="33A27F52" w14:textId="77777777" w:rsidTr="00FF542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3F8126" w14:textId="3CC1BCFC" w:rsidR="00C942C5" w:rsidRPr="000C6E86" w:rsidRDefault="00C942C5" w:rsidP="00C942C5">
            <w:pPr>
              <w:ind w:leftChars="100" w:left="200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z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SB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D7BFCB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02 </w:t>
            </w:r>
          </w:p>
          <w:p w14:paraId="7B52EDFE" w14:textId="06E5806E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4, 0.1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8125E1" w14:textId="238B0F91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BF5D95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6</w:t>
            </w:r>
          </w:p>
          <w:p w14:paraId="6CB234C8" w14:textId="1D76129E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24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1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9FBB4B" w14:textId="1D4F2F40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CD72653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2</w:t>
            </w:r>
          </w:p>
          <w:p w14:paraId="1554F277" w14:textId="74E62913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5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9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E67AF2" w14:textId="14DEB0C0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9F7F56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0.00 </w:t>
            </w:r>
          </w:p>
          <w:p w14:paraId="53C0BDF6" w14:textId="4DE4E04E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2, 0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445772" w14:textId="5B763C08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5A38F2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05</w:t>
            </w:r>
          </w:p>
          <w:p w14:paraId="385A4A94" w14:textId="0B479D2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22, 0.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EBD96B" w14:textId="278C10E6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269C5B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2</w:t>
            </w:r>
          </w:p>
          <w:p w14:paraId="4AC20E57" w14:textId="15492D79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5, 0.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ACF793" w14:textId="57D8B2CA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84</w:t>
            </w:r>
          </w:p>
        </w:tc>
      </w:tr>
      <w:tr w:rsidR="00C942C5" w:rsidRPr="00BE21CB" w14:paraId="31A9C132" w14:textId="77777777" w:rsidTr="00FF542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FB3A1D" w14:textId="380A0583" w:rsidR="00C942C5" w:rsidRPr="000C6E86" w:rsidRDefault="00C942C5" w:rsidP="00C942C5">
            <w:pPr>
              <w:ind w:leftChars="100" w:left="200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z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DB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968DFB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05 </w:t>
            </w:r>
          </w:p>
          <w:p w14:paraId="1873CA9F" w14:textId="3ED1AB3A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7, 0.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30F2D4" w14:textId="584BB69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E195FB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8</w:t>
            </w:r>
          </w:p>
          <w:p w14:paraId="4625A8C6" w14:textId="134398A0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25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9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C88BBF" w14:textId="59D0A6B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74908C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1</w:t>
            </w:r>
          </w:p>
          <w:p w14:paraId="56842280" w14:textId="73DA31CF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8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5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2C72FA" w14:textId="1BE2E75C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49ED4D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05</w:t>
            </w:r>
          </w:p>
          <w:p w14:paraId="47F89E1F" w14:textId="37216FA0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7, 0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D6F596" w14:textId="370C4F6E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4ED392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06</w:t>
            </w:r>
          </w:p>
          <w:p w14:paraId="799BA03B" w14:textId="5E17421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24, 0.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5EF1CA" w14:textId="40B321E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0809F0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04</w:t>
            </w:r>
          </w:p>
          <w:p w14:paraId="0763EF42" w14:textId="6371FDF9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21, 0.1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DE63DC" w14:textId="70993C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63</w:t>
            </w:r>
          </w:p>
        </w:tc>
      </w:tr>
      <w:tr w:rsidR="00C942C5" w:rsidRPr="00BE21CB" w14:paraId="781938E4" w14:textId="77777777" w:rsidTr="00FF542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655F93" w14:textId="7AEEF0F9" w:rsidR="00C942C5" w:rsidRPr="000C6E86" w:rsidRDefault="00C942C5" w:rsidP="00C942C5">
            <w:pPr>
              <w:ind w:leftChars="100" w:left="200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z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FB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070E0A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05 </w:t>
            </w:r>
          </w:p>
          <w:p w14:paraId="42F3DAEE" w14:textId="2DB27864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7, 0.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22B2A1" w14:textId="3E3CA0DE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3F1C65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15</w:t>
            </w:r>
          </w:p>
          <w:p w14:paraId="1AA543B1" w14:textId="5A311DE4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32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3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22992B" w14:textId="2BC30B2F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8DA754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4</w:t>
            </w:r>
          </w:p>
          <w:p w14:paraId="352277E0" w14:textId="62593E4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13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21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5D9E33" w14:textId="4311D73E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099B24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07 </w:t>
            </w:r>
          </w:p>
          <w:p w14:paraId="77AD66C1" w14:textId="5D91BE0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9, 0.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4BECFA" w14:textId="48D0E710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CB23A6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13</w:t>
            </w:r>
          </w:p>
          <w:p w14:paraId="35C622CE" w14:textId="19238CDF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1, 0.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320CFC" w14:textId="42939F5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AD27A3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0</w:t>
            </w:r>
          </w:p>
          <w:p w14:paraId="3D1A8004" w14:textId="20D66B03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8, 0.1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ADF192" w14:textId="50FF8E2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97</w:t>
            </w:r>
          </w:p>
        </w:tc>
      </w:tr>
      <w:tr w:rsidR="00C942C5" w:rsidRPr="00BE21CB" w14:paraId="04E29BB3" w14:textId="77777777" w:rsidTr="00FF542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A86E46" w14:textId="48F7BC4A" w:rsidR="00C942C5" w:rsidRPr="000C6E86" w:rsidRDefault="00C942C5" w:rsidP="00C942C5">
            <w:pPr>
              <w:ind w:leftChars="100" w:left="200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zl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ogTG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FBF971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09 </w:t>
            </w:r>
          </w:p>
          <w:p w14:paraId="25AD8242" w14:textId="3D9D42D6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21, 0.0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6AF63F" w14:textId="5C3EC5AC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921830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0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1</w:t>
            </w:r>
          </w:p>
          <w:p w14:paraId="7CEEBD44" w14:textId="00B6F0FD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17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, 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1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DFC66C" w14:textId="2C437BCC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2C1DA18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19</w:t>
            </w:r>
          </w:p>
          <w:p w14:paraId="7B0E4066" w14:textId="21D8B3A8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35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, -0.0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2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C9922C" w14:textId="388A1D0E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07DD66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06 </w:t>
            </w:r>
          </w:p>
          <w:p w14:paraId="7F66047F" w14:textId="73C566B9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8, 0.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C775AD" w14:textId="3C5ECA4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F9C4F5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7</w:t>
            </w:r>
          </w:p>
          <w:p w14:paraId="59B557A7" w14:textId="6F05B58E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0, 0.2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F09309" w14:textId="78BB30E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9E1FB2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17</w:t>
            </w:r>
          </w:p>
          <w:p w14:paraId="0C30619E" w14:textId="5A32E03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4, 0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1D94CF" w14:textId="081514C6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6</w:t>
            </w:r>
          </w:p>
        </w:tc>
      </w:tr>
      <w:tr w:rsidR="00C942C5" w:rsidRPr="00BE21CB" w14:paraId="4C16CE5A" w14:textId="77777777" w:rsidTr="00FF542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7BD4FC" w14:textId="68F1B0D9" w:rsidR="00C942C5" w:rsidRPr="000C6E86" w:rsidRDefault="00C942C5" w:rsidP="00C942C5">
            <w:pPr>
              <w:ind w:leftChars="100" w:left="200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z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HDL-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7B00F8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0.10 </w:t>
            </w:r>
          </w:p>
          <w:p w14:paraId="140186ED" w14:textId="7BE0F099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02, 0.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A1FDB4" w14:textId="30C25EBD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E7807C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4</w:t>
            </w:r>
          </w:p>
          <w:p w14:paraId="58AD8516" w14:textId="1E39194C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3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22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D770D7" w14:textId="12F3B218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B52613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6</w:t>
            </w:r>
          </w:p>
          <w:p w14:paraId="58A603DC" w14:textId="41829592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1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,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32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EEE589" w14:textId="2293C588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620C9A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0.10 </w:t>
            </w:r>
          </w:p>
          <w:p w14:paraId="30EA7BC2" w14:textId="3E8A2C43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03, 0.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9A8690" w14:textId="4A79E7C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FEF36A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4</w:t>
            </w:r>
          </w:p>
          <w:p w14:paraId="3621B8C2" w14:textId="13CCE6F4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14, 0.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B9C404" w14:textId="376D1E31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8E0082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15</w:t>
            </w:r>
          </w:p>
          <w:p w14:paraId="57F4D5E8" w14:textId="70B65CD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02, 0.3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BF185E" w14:textId="0B14E901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9</w:t>
            </w:r>
          </w:p>
        </w:tc>
      </w:tr>
      <w:tr w:rsidR="00C942C5" w:rsidRPr="00BE21CB" w14:paraId="213B038A" w14:textId="77777777" w:rsidTr="00FF5423">
        <w:tc>
          <w:tcPr>
            <w:tcW w:w="14034" w:type="dxa"/>
            <w:gridSpan w:val="13"/>
            <w:tcBorders>
              <w:top w:val="nil"/>
              <w:bottom w:val="nil"/>
            </w:tcBorders>
          </w:tcPr>
          <w:p w14:paraId="21F7245F" w14:textId="77777777" w:rsidR="00C942C5" w:rsidRPr="000C6E86" w:rsidRDefault="00C942C5" w:rsidP="00C942C5">
            <w:pPr>
              <w:rPr>
                <w:rFonts w:ascii="Times New Roman" w:hAnsi="Times New Roman" w:cs="Times New Roman"/>
                <w:sz w:val="22"/>
              </w:rPr>
            </w:pPr>
            <w:r w:rsidRPr="000C6E86">
              <w:rPr>
                <w:rFonts w:ascii="Times New Roman" w:hAnsi="Times New Roman" w:cs="Times New Roman"/>
                <w:sz w:val="22"/>
              </w:rPr>
              <w:t>Insulin resistance index</w:t>
            </w:r>
          </w:p>
        </w:tc>
      </w:tr>
      <w:tr w:rsidR="00C942C5" w:rsidRPr="00BE21CB" w14:paraId="35CE2C88" w14:textId="77777777" w:rsidTr="00FF542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03935B" w14:textId="1B1A665A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z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HOMA-I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58CD02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21</w:t>
            </w:r>
          </w:p>
          <w:p w14:paraId="292F1667" w14:textId="70BD90CD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3, -0.0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7B2EE9" w14:textId="5F846656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eastAsia="휴먼명조" w:hAnsi="Times New Roman" w:cs="Times New Roman"/>
                <w:w w:val="90"/>
                <w:sz w:val="22"/>
              </w:rPr>
              <w:t>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779947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22</w:t>
            </w:r>
          </w:p>
          <w:p w14:paraId="2D14CB3B" w14:textId="103FFDF4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38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, -0.0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5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C55DFE" w14:textId="12D89E40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eastAsia="휴먼명조" w:hAnsi="Times New Roman" w:cs="Times New Roman"/>
                <w:w w:val="90"/>
                <w:sz w:val="22"/>
              </w:rPr>
              <w:t>0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BFA981D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21</w:t>
            </w:r>
          </w:p>
          <w:p w14:paraId="14DA7484" w14:textId="37AA831A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37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, -0.0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4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B4AB7F" w14:textId="3F8F722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eastAsia="휴먼명조" w:hAnsi="Times New Roman" w:cs="Times New Roman"/>
                <w:w w:val="9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9766D8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19 </w:t>
            </w:r>
          </w:p>
          <w:p w14:paraId="63B488A3" w14:textId="0D512F15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1, -0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EAB98C" w14:textId="4239D9CC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9691AE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17</w:t>
            </w:r>
          </w:p>
          <w:p w14:paraId="58493D8F" w14:textId="7C5F7508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2, -0.0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CB7344" w14:textId="7672C41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1F95F9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21</w:t>
            </w:r>
          </w:p>
          <w:p w14:paraId="639EE3DE" w14:textId="71C94D04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8, -0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989663" w14:textId="5B7F4B1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2</w:t>
            </w:r>
          </w:p>
        </w:tc>
      </w:tr>
      <w:tr w:rsidR="00C942C5" w:rsidRPr="00BE21CB" w14:paraId="066F730A" w14:textId="77777777" w:rsidTr="00FF5423">
        <w:tc>
          <w:tcPr>
            <w:tcW w:w="1276" w:type="dxa"/>
            <w:tcBorders>
              <w:top w:val="nil"/>
            </w:tcBorders>
            <w:vAlign w:val="center"/>
          </w:tcPr>
          <w:p w14:paraId="418F2BB5" w14:textId="507F95B9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zl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 xml:space="preserve">ogFBI 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9301F1F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21</w:t>
            </w:r>
          </w:p>
          <w:p w14:paraId="27B5BD2E" w14:textId="0626CD6B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2, -0.09)</w:t>
            </w:r>
          </w:p>
        </w:tc>
        <w:tc>
          <w:tcPr>
            <w:tcW w:w="850" w:type="dxa"/>
            <w:tcBorders>
              <w:top w:val="nil"/>
            </w:tcBorders>
          </w:tcPr>
          <w:p w14:paraId="0227489C" w14:textId="267E9AC8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eastAsia="휴먼명조" w:hAnsi="Times New Roman" w:cs="Times New Roman"/>
                <w:w w:val="90"/>
                <w:sz w:val="22"/>
              </w:rPr>
              <w:t>&lt; 0.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73044A4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24</w:t>
            </w:r>
          </w:p>
          <w:p w14:paraId="39D21EBD" w14:textId="41C635F3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41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, -0.0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7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CF21C9D" w14:textId="4E431EED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eastAsia="휴먼명조" w:hAnsi="Times New Roman" w:cs="Times New Roman" w:hint="eastAsia"/>
                <w:w w:val="90"/>
                <w:sz w:val="22"/>
              </w:rPr>
              <w:t xml:space="preserve">&lt; </w:t>
            </w:r>
            <w:r w:rsidRPr="000C6E86">
              <w:rPr>
                <w:rFonts w:ascii="Times New Roman" w:eastAsia="휴먼명조" w:hAnsi="Times New Roman" w:cs="Times New Roman"/>
                <w:w w:val="90"/>
                <w:sz w:val="22"/>
              </w:rPr>
              <w:t>0.0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D910708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18</w:t>
            </w:r>
          </w:p>
          <w:p w14:paraId="6C2F6A9C" w14:textId="0FC77F53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/>
                <w:w w:val="90"/>
                <w:sz w:val="22"/>
              </w:rPr>
              <w:t>(-0.</w:t>
            </w: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34</w:t>
            </w:r>
            <w:r w:rsidRPr="000C6E86">
              <w:rPr>
                <w:rFonts w:ascii="Times New Roman" w:hAnsi="Times New Roman" w:cs="Times New Roman"/>
                <w:w w:val="90"/>
                <w:sz w:val="22"/>
              </w:rPr>
              <w:t>, -0.01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219E379" w14:textId="1B74BCEA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eastAsia="휴먼명조" w:hAnsi="Times New Roman" w:cs="Times New Roman"/>
                <w:w w:val="90"/>
                <w:sz w:val="22"/>
              </w:rPr>
              <w:t>0.0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7F90933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 xml:space="preserve">-0.19 </w:t>
            </w:r>
          </w:p>
          <w:p w14:paraId="1FFD3DD2" w14:textId="47E2A3BF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0, -0.07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139755C" w14:textId="022BC9D3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&lt; 0.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AAD9ABB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20</w:t>
            </w:r>
          </w:p>
          <w:p w14:paraId="634EBD33" w14:textId="4115A783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5, -0.06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EBD4BA1" w14:textId="796E24FF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BF39F2E" w14:textId="77777777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-0.16</w:t>
            </w:r>
          </w:p>
          <w:p w14:paraId="10AB0EC3" w14:textId="6C2E73D6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(-0.34, 0.01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D621294" w14:textId="30DAABAA" w:rsidR="00C942C5" w:rsidRPr="000C6E86" w:rsidRDefault="00C942C5" w:rsidP="00C942C5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0C6E86">
              <w:rPr>
                <w:rFonts w:ascii="Times New Roman" w:hAnsi="Times New Roman" w:cs="Times New Roman" w:hint="eastAsia"/>
                <w:w w:val="90"/>
                <w:sz w:val="22"/>
              </w:rPr>
              <w:t>0.06</w:t>
            </w:r>
          </w:p>
        </w:tc>
      </w:tr>
    </w:tbl>
    <w:p w14:paraId="7C9CEDBE" w14:textId="77777777" w:rsidR="00600396" w:rsidRPr="00BE21CB" w:rsidRDefault="00600396" w:rsidP="00600396">
      <w:pPr>
        <w:spacing w:after="120"/>
        <w:rPr>
          <w:rFonts w:ascii="Times New Roman" w:hAnsi="Times New Roman" w:cs="Times New Roman"/>
          <w:sz w:val="22"/>
        </w:rPr>
      </w:pPr>
      <w:r w:rsidRPr="00BE21CB">
        <w:rPr>
          <w:rFonts w:ascii="Times New Roman" w:hAnsi="Times New Roman" w:cs="Times New Roman"/>
          <w:sz w:val="22"/>
        </w:rPr>
        <w:t>95% CI, 95% confidence intervals; cMetS, continuous metabolic syndrome score; BMI, body mass index; MAP, mean arterial pressure; SBP, systolic blood pressure; DBP, diastolic blood pressure; FBG, fasting blood glucose; TG, triglyceride; HDL-C, high-density lipoprotein-cholesterol; HOMA-IR, homeostasis model assessment of insulin resistance; FBI, fasting blood insulin.</w:t>
      </w:r>
    </w:p>
    <w:p w14:paraId="2B598B2F" w14:textId="77777777" w:rsidR="00600396" w:rsidRPr="00BE21CB" w:rsidRDefault="00600396" w:rsidP="00600396">
      <w:pPr>
        <w:spacing w:after="120"/>
        <w:rPr>
          <w:rFonts w:ascii="Times New Roman" w:hAnsi="Times New Roman" w:cs="Times New Roman"/>
          <w:sz w:val="22"/>
        </w:rPr>
      </w:pPr>
      <w:r w:rsidRPr="00BE21CB">
        <w:rPr>
          <w:rFonts w:ascii="Times New Roman" w:hAnsi="Times New Roman" w:cs="Times New Roman"/>
          <w:sz w:val="22"/>
        </w:rPr>
        <w:t>Beta coefficients and 95% CI were obtained from the linear regression model by assigning the median to each quartile and treating it as a continuous variable.</w:t>
      </w:r>
    </w:p>
    <w:p w14:paraId="253D58FA" w14:textId="77777777" w:rsidR="00600396" w:rsidRPr="00BE21CB" w:rsidRDefault="00600396" w:rsidP="00600396">
      <w:pPr>
        <w:spacing w:after="120"/>
        <w:rPr>
          <w:rFonts w:ascii="Times New Roman" w:hAnsi="Times New Roman" w:cs="Times New Roman"/>
          <w:sz w:val="22"/>
        </w:rPr>
      </w:pPr>
      <w:proofErr w:type="gramStart"/>
      <w:r w:rsidRPr="00BE21CB">
        <w:rPr>
          <w:rFonts w:ascii="Times New Roman" w:hAnsi="Times New Roman" w:cs="Times New Roman"/>
          <w:sz w:val="22"/>
          <w:vertAlign w:val="superscript"/>
        </w:rPr>
        <w:t>a</w:t>
      </w:r>
      <w:r w:rsidRPr="00BE21CB">
        <w:rPr>
          <w:rFonts w:ascii="Times New Roman" w:hAnsi="Times New Roman" w:cs="Times New Roman"/>
          <w:sz w:val="22"/>
        </w:rPr>
        <w:t xml:space="preserve"> Relative handgrip strength quartiles</w:t>
      </w:r>
      <w:proofErr w:type="gramEnd"/>
      <w:r w:rsidRPr="00BE21CB">
        <w:rPr>
          <w:rFonts w:ascii="Times New Roman" w:hAnsi="Times New Roman" w:cs="Times New Roman"/>
          <w:sz w:val="22"/>
        </w:rPr>
        <w:t xml:space="preserve"> were defined taking sex into account. The range of each quartile is as follows; 1</w:t>
      </w:r>
      <w:r w:rsidRPr="00BE21CB">
        <w:rPr>
          <w:rFonts w:ascii="Times New Roman" w:hAnsi="Times New Roman" w:cs="Times New Roman"/>
          <w:sz w:val="22"/>
          <w:vertAlign w:val="superscript"/>
        </w:rPr>
        <w:t>st</w:t>
      </w:r>
      <w:r w:rsidRPr="00BE21CB">
        <w:rPr>
          <w:rFonts w:ascii="Times New Roman" w:hAnsi="Times New Roman" w:cs="Times New Roman"/>
          <w:sz w:val="22"/>
        </w:rPr>
        <w:t xml:space="preserve"> quartile (Q1 &lt; 0.35), 2</w:t>
      </w:r>
      <w:r w:rsidRPr="00BE21CB">
        <w:rPr>
          <w:rFonts w:ascii="Times New Roman" w:hAnsi="Times New Roman" w:cs="Times New Roman"/>
          <w:sz w:val="22"/>
          <w:vertAlign w:val="superscript"/>
        </w:rPr>
        <w:t>nd</w:t>
      </w:r>
      <w:r w:rsidRPr="00BE21CB">
        <w:rPr>
          <w:rFonts w:ascii="Times New Roman" w:hAnsi="Times New Roman" w:cs="Times New Roman"/>
          <w:sz w:val="22"/>
        </w:rPr>
        <w:t xml:space="preserve"> quartile (0.35 </w:t>
      </w:r>
      <w:r w:rsidRPr="00BE21CB">
        <w:rPr>
          <w:rFonts w:ascii="Times New Roman" w:eastAsia="맑은 고딕" w:hAnsi="Times New Roman" w:cs="Times New Roman"/>
          <w:sz w:val="22"/>
        </w:rPr>
        <w:lastRenderedPageBreak/>
        <w:t xml:space="preserve">≤ </w:t>
      </w:r>
      <w:r w:rsidRPr="00BE21CB">
        <w:rPr>
          <w:rFonts w:ascii="Times New Roman" w:hAnsi="Times New Roman" w:cs="Times New Roman"/>
          <w:sz w:val="22"/>
        </w:rPr>
        <w:t>Q2 &lt; 0.40), 3</w:t>
      </w:r>
      <w:r w:rsidRPr="00BE21CB">
        <w:rPr>
          <w:rFonts w:ascii="Times New Roman" w:hAnsi="Times New Roman" w:cs="Times New Roman"/>
          <w:sz w:val="22"/>
          <w:vertAlign w:val="superscript"/>
        </w:rPr>
        <w:t>rd</w:t>
      </w:r>
      <w:r w:rsidRPr="00BE21CB">
        <w:rPr>
          <w:rFonts w:ascii="Times New Roman" w:hAnsi="Times New Roman" w:cs="Times New Roman"/>
          <w:sz w:val="22"/>
        </w:rPr>
        <w:t xml:space="preserve"> quartile (0.40 </w:t>
      </w:r>
      <w:r w:rsidRPr="00BE21CB">
        <w:rPr>
          <w:rFonts w:ascii="Times New Roman" w:eastAsia="맑은 고딕" w:hAnsi="Times New Roman" w:cs="Times New Roman"/>
          <w:sz w:val="22"/>
        </w:rPr>
        <w:t xml:space="preserve">≤ </w:t>
      </w:r>
      <w:r w:rsidRPr="00BE21CB">
        <w:rPr>
          <w:rFonts w:ascii="Times New Roman" w:hAnsi="Times New Roman" w:cs="Times New Roman"/>
          <w:sz w:val="22"/>
        </w:rPr>
        <w:t>Q3 &lt; 0.4</w:t>
      </w:r>
      <w:r w:rsidRPr="00BE21CB">
        <w:rPr>
          <w:rFonts w:ascii="Times New Roman" w:hAnsi="Times New Roman" w:cs="Times New Roman" w:hint="eastAsia"/>
          <w:sz w:val="22"/>
        </w:rPr>
        <w:t>8</w:t>
      </w:r>
      <w:r w:rsidRPr="00BE21CB">
        <w:rPr>
          <w:rFonts w:ascii="Times New Roman" w:hAnsi="Times New Roman" w:cs="Times New Roman"/>
          <w:sz w:val="22"/>
        </w:rPr>
        <w:t>), and 4</w:t>
      </w:r>
      <w:r w:rsidRPr="00BE21CB">
        <w:rPr>
          <w:rFonts w:ascii="Times New Roman" w:hAnsi="Times New Roman" w:cs="Times New Roman"/>
          <w:sz w:val="22"/>
          <w:vertAlign w:val="superscript"/>
        </w:rPr>
        <w:t>th</w:t>
      </w:r>
      <w:r w:rsidRPr="00BE21CB">
        <w:rPr>
          <w:rFonts w:ascii="Times New Roman" w:hAnsi="Times New Roman" w:cs="Times New Roman"/>
          <w:sz w:val="22"/>
        </w:rPr>
        <w:t xml:space="preserve"> quartile (Q4 </w:t>
      </w:r>
      <w:r w:rsidRPr="00BE21CB">
        <w:rPr>
          <w:rFonts w:ascii="Times New Roman" w:eastAsia="맑은 고딕" w:hAnsi="Times New Roman" w:cs="Times New Roman"/>
          <w:sz w:val="22"/>
        </w:rPr>
        <w:t>≥ 0.4</w:t>
      </w:r>
      <w:r w:rsidRPr="00BE21CB">
        <w:rPr>
          <w:rFonts w:ascii="Times New Roman" w:eastAsia="맑은 고딕" w:hAnsi="Times New Roman" w:cs="Times New Roman" w:hint="eastAsia"/>
          <w:sz w:val="22"/>
        </w:rPr>
        <w:t>8</w:t>
      </w:r>
      <w:r w:rsidRPr="00BE21CB">
        <w:rPr>
          <w:rFonts w:ascii="Times New Roman" w:eastAsia="맑은 고딕" w:hAnsi="Times New Roman" w:cs="Times New Roman"/>
          <w:sz w:val="22"/>
        </w:rPr>
        <w:t xml:space="preserve">) in boys and </w:t>
      </w:r>
      <w:r w:rsidRPr="00BE21CB">
        <w:rPr>
          <w:rFonts w:ascii="Times New Roman" w:hAnsi="Times New Roman" w:cs="Times New Roman"/>
          <w:sz w:val="22"/>
        </w:rPr>
        <w:t>1</w:t>
      </w:r>
      <w:r w:rsidRPr="00BE21CB">
        <w:rPr>
          <w:rFonts w:ascii="Times New Roman" w:hAnsi="Times New Roman" w:cs="Times New Roman"/>
          <w:sz w:val="22"/>
          <w:vertAlign w:val="superscript"/>
        </w:rPr>
        <w:t>st</w:t>
      </w:r>
      <w:r w:rsidRPr="00BE21CB">
        <w:rPr>
          <w:rFonts w:ascii="Times New Roman" w:hAnsi="Times New Roman" w:cs="Times New Roman"/>
          <w:sz w:val="22"/>
        </w:rPr>
        <w:t xml:space="preserve"> quartile (Q1 &lt; 0.33), 2</w:t>
      </w:r>
      <w:r w:rsidRPr="00BE21CB">
        <w:rPr>
          <w:rFonts w:ascii="Times New Roman" w:hAnsi="Times New Roman" w:cs="Times New Roman"/>
          <w:sz w:val="22"/>
          <w:vertAlign w:val="superscript"/>
        </w:rPr>
        <w:t>nd</w:t>
      </w:r>
      <w:r w:rsidRPr="00BE21CB">
        <w:rPr>
          <w:rFonts w:ascii="Times New Roman" w:hAnsi="Times New Roman" w:cs="Times New Roman"/>
          <w:sz w:val="22"/>
        </w:rPr>
        <w:t xml:space="preserve"> quartile (0.33 </w:t>
      </w:r>
      <w:r w:rsidRPr="00BE21CB">
        <w:rPr>
          <w:rFonts w:ascii="Times New Roman" w:eastAsia="맑은 고딕" w:hAnsi="Times New Roman" w:cs="Times New Roman"/>
          <w:sz w:val="22"/>
        </w:rPr>
        <w:t xml:space="preserve">≤ </w:t>
      </w:r>
      <w:r w:rsidRPr="00BE21CB">
        <w:rPr>
          <w:rFonts w:ascii="Times New Roman" w:hAnsi="Times New Roman" w:cs="Times New Roman"/>
          <w:sz w:val="22"/>
        </w:rPr>
        <w:t>Q2 &lt; 0.38), 3</w:t>
      </w:r>
      <w:r w:rsidRPr="00BE21CB">
        <w:rPr>
          <w:rFonts w:ascii="Times New Roman" w:hAnsi="Times New Roman" w:cs="Times New Roman"/>
          <w:sz w:val="22"/>
          <w:vertAlign w:val="superscript"/>
        </w:rPr>
        <w:t>rd</w:t>
      </w:r>
      <w:r w:rsidRPr="00BE21CB">
        <w:rPr>
          <w:rFonts w:ascii="Times New Roman" w:hAnsi="Times New Roman" w:cs="Times New Roman"/>
          <w:sz w:val="22"/>
        </w:rPr>
        <w:t xml:space="preserve"> quartile (0.</w:t>
      </w:r>
      <w:r w:rsidRPr="00BE21CB">
        <w:rPr>
          <w:rFonts w:ascii="Times New Roman" w:hAnsi="Times New Roman" w:cs="Times New Roman" w:hint="eastAsia"/>
          <w:sz w:val="22"/>
        </w:rPr>
        <w:t>38</w:t>
      </w:r>
      <w:r w:rsidRPr="00BE21CB">
        <w:rPr>
          <w:rFonts w:ascii="Times New Roman" w:hAnsi="Times New Roman" w:cs="Times New Roman"/>
          <w:sz w:val="22"/>
        </w:rPr>
        <w:t xml:space="preserve"> </w:t>
      </w:r>
      <w:r w:rsidRPr="00BE21CB">
        <w:rPr>
          <w:rFonts w:ascii="Times New Roman" w:eastAsia="맑은 고딕" w:hAnsi="Times New Roman" w:cs="Times New Roman"/>
          <w:sz w:val="22"/>
        </w:rPr>
        <w:t xml:space="preserve">≤ </w:t>
      </w:r>
      <w:r w:rsidRPr="00BE21CB">
        <w:rPr>
          <w:rFonts w:ascii="Times New Roman" w:hAnsi="Times New Roman" w:cs="Times New Roman"/>
          <w:sz w:val="22"/>
        </w:rPr>
        <w:t>Q3 &lt; 0.4</w:t>
      </w:r>
      <w:r w:rsidRPr="00BE21CB">
        <w:rPr>
          <w:rFonts w:ascii="Times New Roman" w:hAnsi="Times New Roman" w:cs="Times New Roman" w:hint="eastAsia"/>
          <w:sz w:val="22"/>
        </w:rPr>
        <w:t>3</w:t>
      </w:r>
      <w:r w:rsidRPr="00BE21CB">
        <w:rPr>
          <w:rFonts w:ascii="Times New Roman" w:hAnsi="Times New Roman" w:cs="Times New Roman"/>
          <w:sz w:val="22"/>
        </w:rPr>
        <w:t>), and 4</w:t>
      </w:r>
      <w:r w:rsidRPr="00BE21CB">
        <w:rPr>
          <w:rFonts w:ascii="Times New Roman" w:hAnsi="Times New Roman" w:cs="Times New Roman"/>
          <w:sz w:val="22"/>
          <w:vertAlign w:val="superscript"/>
        </w:rPr>
        <w:t>th</w:t>
      </w:r>
      <w:r w:rsidRPr="00BE21CB">
        <w:rPr>
          <w:rFonts w:ascii="Times New Roman" w:hAnsi="Times New Roman" w:cs="Times New Roman"/>
          <w:sz w:val="22"/>
        </w:rPr>
        <w:t xml:space="preserve"> quartile (Q4 </w:t>
      </w:r>
      <w:r w:rsidRPr="00BE21CB">
        <w:rPr>
          <w:rFonts w:ascii="Times New Roman" w:eastAsia="맑은 고딕" w:hAnsi="Times New Roman" w:cs="Times New Roman"/>
          <w:sz w:val="22"/>
        </w:rPr>
        <w:t>≥ 0.4</w:t>
      </w:r>
      <w:r w:rsidRPr="00BE21CB">
        <w:rPr>
          <w:rFonts w:ascii="Times New Roman" w:eastAsia="맑은 고딕" w:hAnsi="Times New Roman" w:cs="Times New Roman" w:hint="eastAsia"/>
          <w:sz w:val="22"/>
        </w:rPr>
        <w:t>3</w:t>
      </w:r>
      <w:r w:rsidRPr="00BE21CB">
        <w:rPr>
          <w:rFonts w:ascii="Times New Roman" w:eastAsia="맑은 고딕" w:hAnsi="Times New Roman" w:cs="Times New Roman"/>
          <w:sz w:val="22"/>
        </w:rPr>
        <w:t>) in girls.</w:t>
      </w:r>
    </w:p>
    <w:p w14:paraId="3D8B2C90" w14:textId="77777777" w:rsidR="00600396" w:rsidRPr="00BE21CB" w:rsidRDefault="00600396" w:rsidP="00600396">
      <w:pPr>
        <w:spacing w:after="120"/>
        <w:rPr>
          <w:rFonts w:ascii="Times New Roman" w:hAnsi="Times New Roman" w:cs="Times New Roman"/>
          <w:sz w:val="22"/>
        </w:rPr>
      </w:pPr>
      <w:r w:rsidRPr="00BE21CB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BE21CB">
        <w:rPr>
          <w:rFonts w:ascii="Times New Roman" w:hAnsi="Times New Roman" w:cs="Times New Roman"/>
          <w:sz w:val="22"/>
        </w:rPr>
        <w:t xml:space="preserve"> Adjusted for sex, age, monthly household income, the mother’s education level, moderate physical activity at the age of 13-15 years</w:t>
      </w:r>
      <w:r w:rsidRPr="00BE21CB">
        <w:rPr>
          <w:rFonts w:ascii="Times New Roman" w:hAnsi="Times New Roman" w:cs="Times New Roman" w:hint="eastAsia"/>
          <w:sz w:val="22"/>
        </w:rPr>
        <w:t>, and change in BMI from the age of 7-9 to 13-15</w:t>
      </w:r>
      <w:r w:rsidRPr="00BE21CB">
        <w:rPr>
          <w:rFonts w:ascii="Times New Roman" w:hAnsi="Times New Roman" w:cs="Times New Roman"/>
          <w:sz w:val="22"/>
        </w:rPr>
        <w:t>.</w:t>
      </w:r>
    </w:p>
    <w:p w14:paraId="1F395D91" w14:textId="77777777" w:rsidR="00600396" w:rsidRPr="00BE21CB" w:rsidRDefault="00600396" w:rsidP="00600396">
      <w:pPr>
        <w:spacing w:after="120"/>
        <w:rPr>
          <w:rFonts w:ascii="Times New Roman" w:hAnsi="Times New Roman" w:cs="Times New Roman"/>
          <w:sz w:val="22"/>
        </w:rPr>
      </w:pPr>
      <w:r w:rsidRPr="00BE21CB">
        <w:rPr>
          <w:rFonts w:ascii="Times New Roman" w:hAnsi="Times New Roman" w:cs="Times New Roman" w:hint="eastAsia"/>
          <w:sz w:val="22"/>
          <w:vertAlign w:val="superscript"/>
        </w:rPr>
        <w:t>c</w:t>
      </w:r>
      <w:r w:rsidRPr="00BE21CB">
        <w:rPr>
          <w:rFonts w:ascii="Times New Roman" w:hAnsi="Times New Roman" w:cs="Times New Roman"/>
          <w:sz w:val="22"/>
        </w:rPr>
        <w:t xml:space="preserve"> Log transformation applied due to non-normal distributed.</w:t>
      </w:r>
    </w:p>
    <w:sectPr w:rsidR="00600396" w:rsidRPr="00BE21CB" w:rsidSect="00E2112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D4CBA" w14:textId="77777777" w:rsidR="000B0591" w:rsidRDefault="000B0591" w:rsidP="00392A98">
      <w:pPr>
        <w:spacing w:after="0" w:line="240" w:lineRule="auto"/>
      </w:pPr>
      <w:r>
        <w:separator/>
      </w:r>
    </w:p>
  </w:endnote>
  <w:endnote w:type="continuationSeparator" w:id="0">
    <w:p w14:paraId="502CD24F" w14:textId="77777777" w:rsidR="000B0591" w:rsidRDefault="000B0591" w:rsidP="00392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FBB82" w14:textId="77777777" w:rsidR="000B0591" w:rsidRDefault="000B0591" w:rsidP="00392A98">
      <w:pPr>
        <w:spacing w:after="0" w:line="240" w:lineRule="auto"/>
      </w:pPr>
      <w:r>
        <w:separator/>
      </w:r>
    </w:p>
  </w:footnote>
  <w:footnote w:type="continuationSeparator" w:id="0">
    <w:p w14:paraId="6E007038" w14:textId="77777777" w:rsidR="000B0591" w:rsidRDefault="000B0591" w:rsidP="00392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05C"/>
    <w:rsid w:val="000023F2"/>
    <w:rsid w:val="00011C44"/>
    <w:rsid w:val="00034D17"/>
    <w:rsid w:val="00037CC6"/>
    <w:rsid w:val="000B0591"/>
    <w:rsid w:val="000C6E86"/>
    <w:rsid w:val="00136FEF"/>
    <w:rsid w:val="001B5F5C"/>
    <w:rsid w:val="001D5F64"/>
    <w:rsid w:val="002A4081"/>
    <w:rsid w:val="002B3708"/>
    <w:rsid w:val="002D6C38"/>
    <w:rsid w:val="0030572E"/>
    <w:rsid w:val="0031114C"/>
    <w:rsid w:val="00392A98"/>
    <w:rsid w:val="00461E79"/>
    <w:rsid w:val="004726A3"/>
    <w:rsid w:val="004747A6"/>
    <w:rsid w:val="004C2FC0"/>
    <w:rsid w:val="004D62F3"/>
    <w:rsid w:val="004E203E"/>
    <w:rsid w:val="00527D28"/>
    <w:rsid w:val="005B69DB"/>
    <w:rsid w:val="005C205C"/>
    <w:rsid w:val="00600396"/>
    <w:rsid w:val="00674566"/>
    <w:rsid w:val="006B32D7"/>
    <w:rsid w:val="006B7E31"/>
    <w:rsid w:val="006F1169"/>
    <w:rsid w:val="006F1B5E"/>
    <w:rsid w:val="006F4644"/>
    <w:rsid w:val="006F61AA"/>
    <w:rsid w:val="00731804"/>
    <w:rsid w:val="007606C9"/>
    <w:rsid w:val="00795B63"/>
    <w:rsid w:val="007C421E"/>
    <w:rsid w:val="007C4A7F"/>
    <w:rsid w:val="008F4ED0"/>
    <w:rsid w:val="00946A4E"/>
    <w:rsid w:val="00960392"/>
    <w:rsid w:val="009640CE"/>
    <w:rsid w:val="00AC49C9"/>
    <w:rsid w:val="00B33DF6"/>
    <w:rsid w:val="00C47923"/>
    <w:rsid w:val="00C75CA9"/>
    <w:rsid w:val="00C93463"/>
    <w:rsid w:val="00C942C5"/>
    <w:rsid w:val="00CF3B34"/>
    <w:rsid w:val="00D46BE8"/>
    <w:rsid w:val="00D6688C"/>
    <w:rsid w:val="00DC02B0"/>
    <w:rsid w:val="00E2112B"/>
    <w:rsid w:val="00E320F7"/>
    <w:rsid w:val="00E75E54"/>
    <w:rsid w:val="00ED65A2"/>
    <w:rsid w:val="00EF6024"/>
    <w:rsid w:val="00F210A9"/>
    <w:rsid w:val="00FF4C9A"/>
    <w:rsid w:val="00FF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316B6"/>
  <w15:chartTrackingRefBased/>
  <w15:docId w15:val="{2C60B9AC-0E4E-4D84-BA65-09BEAE60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05C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C205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C205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205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205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C20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C20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C20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C20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C2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C205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C20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C205C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C205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C205C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C205C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C20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C205C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5C205C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C205C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5C205C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392A9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92A98"/>
    <w:rPr>
      <w:rFonts w:asciiTheme="minorHAnsi"/>
      <w:sz w:val="20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392A9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92A98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승희(의과학과)</dc:creator>
  <cp:keywords/>
  <dc:description/>
  <cp:lastModifiedBy>이제인</cp:lastModifiedBy>
  <cp:revision>2</cp:revision>
  <dcterms:created xsi:type="dcterms:W3CDTF">2025-02-28T04:03:00Z</dcterms:created>
  <dcterms:modified xsi:type="dcterms:W3CDTF">2025-02-28T04:03:00Z</dcterms:modified>
</cp:coreProperties>
</file>